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382B6D" w:rsidR="000035D5" w:rsidRDefault="000035D5">
                            <w:r>
                              <w:t xml:space="preserve">Reported on page number: </w:t>
                            </w:r>
                            <w:r w:rsidR="006C4D37">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4382B6D" w:rsidR="000035D5" w:rsidRDefault="000035D5">
                      <w:r>
                        <w:t xml:space="preserve">Reported on page number: </w:t>
                      </w:r>
                      <w:r w:rsidR="006C4D37">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CC9CAD" w:rsidR="000035D5" w:rsidRDefault="000035D5" w:rsidP="000035D5">
                            <w:r>
                              <w:t xml:space="preserve">Reported on page number: </w:t>
                            </w:r>
                            <w:r w:rsidR="006C4D3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2CC9CAD" w:rsidR="000035D5" w:rsidRDefault="000035D5" w:rsidP="000035D5">
                      <w:r>
                        <w:t xml:space="preserve">Reported on page number: </w:t>
                      </w:r>
                      <w:r w:rsidR="006C4D3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739701"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2739701" w:rsidR="000035D5" w:rsidRDefault="006C4D37"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1EBD578"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1EBD578" w:rsidR="000035D5" w:rsidRDefault="006C4D37"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F66CC3"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DF66CC3" w:rsidR="000035D5" w:rsidRDefault="006C4D37"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A19B17"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8A19B17" w:rsidR="000035D5" w:rsidRDefault="006C4D37"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A8D1A0E" w:rsidR="000035D5" w:rsidRDefault="006C4D37" w:rsidP="000035D5">
                            <w:r>
                              <w:t xml:space="preserve">We conducted community engagements at the facility where we shared the findings in acceptable </w:t>
                            </w:r>
                            <w:proofErr w:type="spellStart"/>
                            <w:r>
                              <w:t>alnguages</w:t>
                            </w:r>
                            <w:proofErr w:type="spellEnd"/>
                            <w:r>
                              <w:t xml:space="preserve"> at the CMEs held at the facility. CMES included both clients and the facility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A8D1A0E" w:rsidR="000035D5" w:rsidRDefault="006C4D37" w:rsidP="000035D5">
                      <w:r>
                        <w:t xml:space="preserve">We conducted community engagements at the facility where we shared the findings in acceptable </w:t>
                      </w:r>
                      <w:proofErr w:type="spellStart"/>
                      <w:r>
                        <w:t>alnguages</w:t>
                      </w:r>
                      <w:proofErr w:type="spellEnd"/>
                      <w:r>
                        <w:t xml:space="preserve"> at the CMEs held at the facility. CMES included both clients and the facility staff.</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DD7F27"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EDD7F27" w:rsidR="000035D5" w:rsidRDefault="006C4D3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90115A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BB84FDC"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BB84FDC" w:rsidR="000035D5" w:rsidRDefault="006C4D3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4BD5ADF">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3F24E1"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23F24E1" w:rsidR="000035D5" w:rsidRDefault="006C4D3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ADEBF9"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9ADEBF9" w:rsidR="000035D5" w:rsidRDefault="006C4D3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C95821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7668A3" w:rsidR="000035D5" w:rsidRDefault="006C4D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77668A3" w:rsidR="000035D5" w:rsidRDefault="006C4D3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C4D37" w:rsidRPr="00F57A3B" w:rsidRDefault="006C4D3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23F97"/>
    <w:rsid w:val="0069423E"/>
    <w:rsid w:val="006C4D37"/>
    <w:rsid w:val="006F5F45"/>
    <w:rsid w:val="007E436E"/>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phael Onyango</cp:lastModifiedBy>
  <cp:revision>2</cp:revision>
  <dcterms:created xsi:type="dcterms:W3CDTF">2025-05-18T01:33:00Z</dcterms:created>
  <dcterms:modified xsi:type="dcterms:W3CDTF">2025-05-18T01:33:00Z</dcterms:modified>
</cp:coreProperties>
</file>